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ADB5E" w14:textId="035235A9" w:rsidR="007C679F" w:rsidRDefault="00BA7769" w:rsidP="007C679F">
      <w:r>
        <w:t xml:space="preserve">Medline </w:t>
      </w:r>
      <w:r w:rsidR="007C679F">
        <w:t>Search</w:t>
      </w:r>
      <w:r>
        <w:t xml:space="preserve"> Strategy</w:t>
      </w:r>
    </w:p>
    <w:p w14:paraId="0F3E5FAC" w14:textId="77777777" w:rsidR="007C679F" w:rsidRPr="001D39F0" w:rsidRDefault="007C679F" w:rsidP="007C679F">
      <w:pPr>
        <w:rPr>
          <w:u w:val="single"/>
        </w:rPr>
      </w:pPr>
      <w:r>
        <w:t xml:space="preserve"> </w:t>
      </w:r>
      <w:r w:rsidRPr="001D39F0">
        <w:rPr>
          <w:u w:val="single"/>
        </w:rPr>
        <w:t xml:space="preserve">SAFETY / RISK / HARM TERMS </w:t>
      </w:r>
    </w:p>
    <w:p w14:paraId="66E8F7A3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Health and Safety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14:paraId="12712439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Occupational Health and Safety)</w:t>
      </w:r>
      <w:r w:rsidRPr="00F44CC7">
        <w:t xml:space="preserve"> </w:t>
      </w:r>
      <w:r>
        <w:t>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14:paraId="198769CA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 adj1 risk</w:t>
      </w:r>
      <w:r>
        <w:t>*</w:t>
      </w:r>
      <w:r w:rsidRPr="00F44CC7">
        <w:t>)</w:t>
      </w:r>
    </w:p>
    <w:p w14:paraId="7AF21E01" w14:textId="77777777" w:rsidR="007C679F" w:rsidRDefault="007C679F" w:rsidP="007C679F">
      <w:pPr>
        <w:pStyle w:val="ListParagraph"/>
        <w:numPr>
          <w:ilvl w:val="0"/>
          <w:numId w:val="1"/>
        </w:numPr>
      </w:pPr>
      <w:r w:rsidRPr="00F44CC7">
        <w:t>(</w:t>
      </w:r>
      <w:r>
        <w:t>S</w:t>
      </w:r>
      <w:r w:rsidRPr="00F44CC7">
        <w:t>imulation adj1 safety)</w:t>
      </w:r>
    </w:p>
    <w:p w14:paraId="35761256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</w:t>
      </w:r>
      <w:r>
        <w:t xml:space="preserve"> adj1 </w:t>
      </w:r>
      <w:proofErr w:type="spellStart"/>
      <w:r>
        <w:t>injur</w:t>
      </w:r>
      <w:proofErr w:type="spellEnd"/>
      <w:r>
        <w:t>*)</w:t>
      </w:r>
    </w:p>
    <w:p w14:paraId="0DAA3E65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</w:t>
      </w:r>
      <w:r>
        <w:t xml:space="preserve"> adj1 hazard*) </w:t>
      </w:r>
    </w:p>
    <w:p w14:paraId="5728514D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</w:t>
      </w:r>
      <w:r>
        <w:t xml:space="preserve"> adj1 harm*)</w:t>
      </w:r>
    </w:p>
    <w:p w14:paraId="40C3E20C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 xml:space="preserve">(Physical </w:t>
      </w:r>
      <w:proofErr w:type="spellStart"/>
      <w:r>
        <w:t>adj</w:t>
      </w:r>
      <w:proofErr w:type="spellEnd"/>
      <w:r>
        <w:t xml:space="preserve"> 1 risk*)</w:t>
      </w:r>
    </w:p>
    <w:p w14:paraId="35C3AF7E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 xml:space="preserve">(Physical </w:t>
      </w:r>
      <w:proofErr w:type="spellStart"/>
      <w:r>
        <w:t>adj</w:t>
      </w:r>
      <w:proofErr w:type="spellEnd"/>
      <w:r>
        <w:t xml:space="preserve"> 1 harm*)</w:t>
      </w:r>
    </w:p>
    <w:p w14:paraId="2F30330A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Physical safety)</w:t>
      </w:r>
    </w:p>
    <w:p w14:paraId="6722DE4C" w14:textId="77777777" w:rsidR="007C679F" w:rsidRDefault="007C679F" w:rsidP="007C679F">
      <w:pPr>
        <w:pStyle w:val="ListParagraph"/>
        <w:numPr>
          <w:ilvl w:val="0"/>
          <w:numId w:val="1"/>
        </w:numPr>
      </w:pPr>
      <w:r w:rsidRPr="00F44CC7">
        <w:t>(Safety adj1 management)</w:t>
      </w:r>
    </w:p>
    <w:p w14:paraId="3FB6F761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Risk adj1 prevent*</w:t>
      </w:r>
      <w:r w:rsidRPr="00F44CC7">
        <w:t>)</w:t>
      </w:r>
    </w:p>
    <w:p w14:paraId="693D220C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 xml:space="preserve">(Risk adj1 </w:t>
      </w:r>
      <w:proofErr w:type="spellStart"/>
      <w:r>
        <w:t>mitigat</w:t>
      </w:r>
      <w:proofErr w:type="spellEnd"/>
      <w:r>
        <w:t>*</w:t>
      </w:r>
      <w:r w:rsidRPr="00F44CC7">
        <w:t>)</w:t>
      </w:r>
    </w:p>
    <w:p w14:paraId="69501015" w14:textId="6430E786" w:rsidR="007C679F" w:rsidRDefault="00F97CF3" w:rsidP="007C679F">
      <w:pPr>
        <w:pStyle w:val="ListParagraph"/>
        <w:numPr>
          <w:ilvl w:val="0"/>
          <w:numId w:val="1"/>
        </w:numPr>
      </w:pPr>
      <w:r>
        <w:t>(</w:t>
      </w:r>
      <w:r w:rsidR="007C679F" w:rsidRPr="00F44CC7">
        <w:t>Adverse event*</w:t>
      </w:r>
      <w:r>
        <w:t>)</w:t>
      </w:r>
    </w:p>
    <w:p w14:paraId="3F85DAC8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afety/</w:t>
      </w:r>
    </w:p>
    <w:p w14:paraId="0D270CBE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Risk/</w:t>
      </w:r>
    </w:p>
    <w:p w14:paraId="2E207F96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Harm Reduction/</w:t>
      </w:r>
    </w:p>
    <w:p w14:paraId="2FCB5790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afety Management/</w:t>
      </w:r>
    </w:p>
    <w:p w14:paraId="26EB0063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Accident Prevention/</w:t>
      </w:r>
    </w:p>
    <w:p w14:paraId="207A9DF9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Risk Management/</w:t>
      </w:r>
    </w:p>
    <w:p w14:paraId="1B0B224A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Mitigation/</w:t>
      </w:r>
    </w:p>
    <w:p w14:paraId="152F39A4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Patient Harm/</w:t>
      </w:r>
    </w:p>
    <w:p w14:paraId="4FC30A5D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1 OR 2 OR 3 OR 4 OR 5 OR 6 OR 7 OR 8 OR 9 OR 10 OR 11 OR 12 OR 13 OR 14 OR 15 OR 16 OR 17 OR 18 OR 19 OR 20 OR 21 OR 22</w:t>
      </w:r>
    </w:p>
    <w:p w14:paraId="08717E0F" w14:textId="77777777" w:rsidR="007C679F" w:rsidRDefault="007C679F" w:rsidP="007C679F">
      <w:pPr>
        <w:rPr>
          <w:u w:val="single"/>
        </w:rPr>
      </w:pPr>
      <w:r w:rsidRPr="001D39F0">
        <w:rPr>
          <w:u w:val="single"/>
        </w:rPr>
        <w:t xml:space="preserve">SIMULATION TERMS </w:t>
      </w:r>
    </w:p>
    <w:p w14:paraId="04FDCAFD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Simulation.ti</w:t>
      </w:r>
      <w:proofErr w:type="gramStart"/>
      <w:r>
        <w:t>,ab</w:t>
      </w:r>
      <w:proofErr w:type="spellEnd"/>
      <w:proofErr w:type="gramEnd"/>
      <w:r>
        <w:t>.</w:t>
      </w:r>
    </w:p>
    <w:p w14:paraId="1760EE9B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</w:t>
      </w:r>
      <w:r>
        <w:t xml:space="preserve"> based education)</w:t>
      </w:r>
    </w:p>
    <w:p w14:paraId="7CAE679A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 xml:space="preserve"> (S</w:t>
      </w:r>
      <w:r w:rsidRPr="00F44CC7">
        <w:t>imulation</w:t>
      </w:r>
      <w:r>
        <w:t xml:space="preserve"> event*)</w:t>
      </w:r>
    </w:p>
    <w:p w14:paraId="49C98118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</w:t>
      </w:r>
      <w:r>
        <w:t xml:space="preserve"> </w:t>
      </w:r>
      <w:proofErr w:type="spellStart"/>
      <w:r>
        <w:t>activit</w:t>
      </w:r>
      <w:proofErr w:type="spellEnd"/>
      <w:r>
        <w:t>* )</w:t>
      </w:r>
    </w:p>
    <w:p w14:paraId="526A6330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</w:t>
      </w:r>
      <w:r>
        <w:t xml:space="preserve"> program*)</w:t>
      </w:r>
    </w:p>
    <w:p w14:paraId="566C10BD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Translational simulation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14:paraId="0ACAF682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</w:t>
      </w:r>
      <w:r>
        <w:t xml:space="preserve"> </w:t>
      </w:r>
      <w:proofErr w:type="spellStart"/>
      <w:r>
        <w:t>facilit</w:t>
      </w:r>
      <w:proofErr w:type="spellEnd"/>
      <w:r>
        <w:t>*)</w:t>
      </w:r>
    </w:p>
    <w:p w14:paraId="275F9685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S</w:t>
      </w:r>
      <w:r w:rsidRPr="00F44CC7">
        <w:t>imulation</w:t>
      </w:r>
      <w:r>
        <w:t xml:space="preserve"> </w:t>
      </w:r>
      <w:proofErr w:type="spellStart"/>
      <w:r>
        <w:t>center</w:t>
      </w:r>
      <w:proofErr w:type="spellEnd"/>
      <w:r>
        <w:t>* or simulation centre*)</w:t>
      </w:r>
    </w:p>
    <w:p w14:paraId="191E3620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 xml:space="preserve">(In situ simulation or </w:t>
      </w:r>
      <w:proofErr w:type="spellStart"/>
      <w:r>
        <w:t>Insitu</w:t>
      </w:r>
      <w:proofErr w:type="spellEnd"/>
      <w:r>
        <w:t xml:space="preserve"> simulation)</w:t>
      </w:r>
    </w:p>
    <w:p w14:paraId="370F19E1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>(Clinical site* or Clinical setting*)</w:t>
      </w:r>
    </w:p>
    <w:p w14:paraId="5960A5AD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imulation Training/</w:t>
      </w:r>
    </w:p>
    <w:p w14:paraId="6BC0CEFD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Patient Simulation/</w:t>
      </w:r>
    </w:p>
    <w:p w14:paraId="5ED1A463" w14:textId="77777777" w:rsidR="007C679F" w:rsidRDefault="007C679F" w:rsidP="007C679F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ducational Facilities/</w:t>
      </w:r>
    </w:p>
    <w:p w14:paraId="2B9C5A22" w14:textId="77777777" w:rsidR="007C679F" w:rsidRDefault="007C679F" w:rsidP="007C679F">
      <w:pPr>
        <w:pStyle w:val="ListParagraph"/>
        <w:numPr>
          <w:ilvl w:val="0"/>
          <w:numId w:val="1"/>
        </w:numPr>
      </w:pPr>
      <w:r>
        <w:t xml:space="preserve">24 OR 25 OR 26 OR 27 OR 28 OR 28 OR 29 OR 30 OR 31 OR 32 OR 33 OR 34 OR 35 OR 36 </w:t>
      </w:r>
    </w:p>
    <w:p w14:paraId="4E9285B3" w14:textId="12B5EC1B" w:rsidR="00F97CF3" w:rsidRDefault="00F97CF3" w:rsidP="00F97CF3">
      <w:r>
        <w:t>HEALTHCARE TERMS</w:t>
      </w:r>
    </w:p>
    <w:p w14:paraId="283AA0F8" w14:textId="11021DD2" w:rsidR="007C679F" w:rsidRDefault="007C679F" w:rsidP="00F97CF3">
      <w:pPr>
        <w:pStyle w:val="ListParagraph"/>
        <w:numPr>
          <w:ilvl w:val="0"/>
          <w:numId w:val="1"/>
        </w:numPr>
      </w:pPr>
      <w:r>
        <w:t>Healthcare. MP.</w:t>
      </w:r>
    </w:p>
    <w:p w14:paraId="6C3E2308" w14:textId="432EF817" w:rsidR="007C679F" w:rsidRPr="001D39F0" w:rsidRDefault="00EE38B2" w:rsidP="007C679F">
      <w:pPr>
        <w:rPr>
          <w:u w:val="single"/>
        </w:rPr>
      </w:pPr>
      <w:r>
        <w:rPr>
          <w:u w:val="single"/>
        </w:rPr>
        <w:t xml:space="preserve">Combined Search </w:t>
      </w:r>
    </w:p>
    <w:p w14:paraId="26D2DB0D" w14:textId="4A888611" w:rsidR="007C679F" w:rsidRDefault="007C679F" w:rsidP="007C679F">
      <w:pPr>
        <w:pStyle w:val="ListParagraph"/>
        <w:numPr>
          <w:ilvl w:val="0"/>
          <w:numId w:val="1"/>
        </w:numPr>
      </w:pPr>
      <w:r>
        <w:t xml:space="preserve"> 23 and 37 and </w:t>
      </w:r>
      <w:r w:rsidR="00F97CF3">
        <w:t>3</w:t>
      </w:r>
      <w:r>
        <w:t>8</w:t>
      </w:r>
    </w:p>
    <w:p w14:paraId="69E7892C" w14:textId="5EA42A32" w:rsidR="00695605" w:rsidRDefault="007C679F" w:rsidP="008F57CF">
      <w:pPr>
        <w:pStyle w:val="ListParagraph"/>
        <w:numPr>
          <w:ilvl w:val="0"/>
          <w:numId w:val="1"/>
        </w:numPr>
      </w:pPr>
      <w:r w:rsidRPr="008C0615">
        <w:t xml:space="preserve">limit </w:t>
      </w:r>
      <w:r>
        <w:t>39</w:t>
      </w:r>
      <w:r w:rsidRPr="008C0615">
        <w:t xml:space="preserve"> to (</w:t>
      </w:r>
      <w:bookmarkStart w:id="0" w:name="_GoBack"/>
      <w:r w:rsidR="0027645C">
        <w:t>E</w:t>
      </w:r>
      <w:r w:rsidRPr="008C0615">
        <w:t>ng</w:t>
      </w:r>
      <w:bookmarkEnd w:id="0"/>
      <w:r w:rsidRPr="008C0615">
        <w:t xml:space="preserve">lish language and </w:t>
      </w:r>
      <w:proofErr w:type="spellStart"/>
      <w:r w:rsidRPr="008C0615">
        <w:t>yr</w:t>
      </w:r>
      <w:proofErr w:type="spellEnd"/>
      <w:r w:rsidRPr="008C0615">
        <w:t>="201</w:t>
      </w:r>
      <w:r>
        <w:t>0</w:t>
      </w:r>
      <w:r w:rsidRPr="008C0615">
        <w:t xml:space="preserve"> - 2025")</w:t>
      </w:r>
    </w:p>
    <w:sectPr w:rsidR="00695605" w:rsidSect="007C67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76699E"/>
    <w:multiLevelType w:val="hybridMultilevel"/>
    <w:tmpl w:val="7EC6E52C"/>
    <w:lvl w:ilvl="0" w:tplc="1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79F"/>
    <w:rsid w:val="0027645C"/>
    <w:rsid w:val="00695605"/>
    <w:rsid w:val="007C679F"/>
    <w:rsid w:val="008F57CF"/>
    <w:rsid w:val="00B53CF0"/>
    <w:rsid w:val="00BA7769"/>
    <w:rsid w:val="00EE38B2"/>
    <w:rsid w:val="00F15118"/>
    <w:rsid w:val="00F9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DA3C7"/>
  <w15:chartTrackingRefBased/>
  <w15:docId w15:val="{649AB267-BAB0-4FAE-B9B9-4A35392A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67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7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7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7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394BA320FD5D4FB79E78FE12942712" ma:contentTypeVersion="17" ma:contentTypeDescription="Create a new document." ma:contentTypeScope="" ma:versionID="b7f3fa8dca0b5dae45d00c0d92662791">
  <xsd:schema xmlns:xsd="http://www.w3.org/2001/XMLSchema" xmlns:xs="http://www.w3.org/2001/XMLSchema" xmlns:p="http://schemas.microsoft.com/office/2006/metadata/properties" xmlns:ns3="095dd4ce-8a92-4114-ba5c-1de08e491da9" xmlns:ns4="8cf427f3-4bbc-4bb4-8744-a71d277cd6cf" targetNamespace="http://schemas.microsoft.com/office/2006/metadata/properties" ma:root="true" ma:fieldsID="6bfc1247f38fada2aeff6e55c676b666" ns3:_="" ns4:_="">
    <xsd:import namespace="095dd4ce-8a92-4114-ba5c-1de08e491da9"/>
    <xsd:import namespace="8cf427f3-4bbc-4bb4-8744-a71d277cd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5dd4ce-8a92-4114-ba5c-1de08e491d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f427f3-4bbc-4bb4-8744-a71d277cd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5dd4ce-8a92-4114-ba5c-1de08e491da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E0720-7267-4261-A81A-9785728A28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5dd4ce-8a92-4114-ba5c-1de08e491da9"/>
    <ds:schemaRef ds:uri="8cf427f3-4bbc-4bb4-8744-a71d277cd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4EE445-F25B-4375-BB3E-AD35E78171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97EC7A-E584-4AA4-9CFF-CC63266B73D8}">
  <ds:schemaRefs>
    <ds:schemaRef ds:uri="http://schemas.microsoft.com/office/2006/metadata/properties"/>
    <ds:schemaRef ds:uri="http://schemas.microsoft.com/office/infopath/2007/PartnerControls"/>
    <ds:schemaRef ds:uri="095dd4ce-8a92-4114-ba5c-1de08e491da9"/>
  </ds:schemaRefs>
</ds:datastoreItem>
</file>

<file path=customXml/itemProps4.xml><?xml version="1.0" encoding="utf-8"?>
<ds:datastoreItem xmlns:ds="http://schemas.openxmlformats.org/officeDocument/2006/customXml" ds:itemID="{02DA7717-0352-42DD-88CA-A29B89D21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ea, Angela</dc:creator>
  <cp:keywords/>
  <dc:description/>
  <cp:lastModifiedBy>O'Dea, Angela</cp:lastModifiedBy>
  <cp:revision>5</cp:revision>
  <dcterms:created xsi:type="dcterms:W3CDTF">2025-12-17T12:51:00Z</dcterms:created>
  <dcterms:modified xsi:type="dcterms:W3CDTF">2026-04-2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394BA320FD5D4FB79E78FE12942712</vt:lpwstr>
  </property>
</Properties>
</file>